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</w:rPr>
        <w:t>Table S1 Search strategy of PubMed</w:t>
      </w: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0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</w:pPr>
            <w:bookmarkStart w:id="0" w:name="_Hlk26138000"/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  <w:t>Number</w:t>
            </w:r>
            <w:bookmarkEnd w:id="0"/>
          </w:p>
        </w:tc>
        <w:tc>
          <w:tcPr>
            <w:tcW w:w="742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</w:t>
            </w:r>
          </w:p>
        </w:tc>
        <w:tc>
          <w:tcPr>
            <w:tcW w:w="742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hina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hina[TW] OR Chinese[TW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epressive Disorder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epressive Disorder, Major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6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epression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7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epression[TIAB] OR depressions[TIAB] OR Depressive[TIAB] OR Depressed[TIAB] OR Melancholia[TIAB] OR Melancholias[TIAB] OR MDD[TIAB] OR MDE[TIAB] OR dysthymic disorder[TIAB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8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4 OR #5 OR #6 OR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#9 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iabetes Mellitus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iabetes Mellitus[TIAB] OR Diabetes[TIAB] OR Diabetes Insipidus[TIAB] OR Diabetic[TIAB] OR MODY[TIAB] OR glucose intolerance[TIAB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 9 OR #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2</w:t>
            </w:r>
          </w:p>
        </w:tc>
        <w:tc>
          <w:tcPr>
            <w:tcW w:w="7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3 AND #8 AND #11</w:t>
            </w:r>
          </w:p>
        </w:tc>
      </w:tr>
    </w:tbl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</w:rPr>
        <w:t>Table S2 Search strategy of EMBASE</w:t>
      </w: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0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  <w:t>Number</w:t>
            </w:r>
          </w:p>
        </w:tc>
        <w:tc>
          <w:tcPr>
            <w:tcW w:w="742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</w:t>
            </w:r>
          </w:p>
        </w:tc>
        <w:tc>
          <w:tcPr>
            <w:tcW w:w="742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'diabetes mellitus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'diabetes mellitus':ab,ti OR diabetes:ab,ti OR 'diabetes insipidus':ab,ti OR diabetic:ab,ti OR mody:ab,ti OR 'glucose intolerance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'depression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epression:ab,ti OR 'major depression':ab,ti 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depression disorder':ab,ti OR depressions:ab,ti OR depressive:ab,ti OR depressed:ab,ti OR melancholia:ab,ti OR melancholias:ab,ti OR dysthymia:ab,ti OR 'dysthymic disorder':ab,ti OR mdd:ab,ti OR mde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6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7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'china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8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'chinese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#9 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hina:ab,ti OR chinese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7 OR #8 OR #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1</w:t>
            </w:r>
          </w:p>
        </w:tc>
        <w:tc>
          <w:tcPr>
            <w:tcW w:w="7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3 AND #6 AND #10</w:t>
            </w:r>
          </w:p>
        </w:tc>
      </w:tr>
    </w:tbl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</w:rPr>
        <w:t>Table S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>3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 xml:space="preserve"> Search strategy of the Cochrane Library</w:t>
      </w: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0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  <w:t>Number</w:t>
            </w:r>
          </w:p>
        </w:tc>
        <w:tc>
          <w:tcPr>
            <w:tcW w:w="742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</w:t>
            </w:r>
          </w:p>
        </w:tc>
        <w:tc>
          <w:tcPr>
            <w:tcW w:w="742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MeSH descriptor: [Diabetes Mellitus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("diabetes mellitus"):ti,ab,kw OR (diabetes):ti,ab,kw OR ("diabetes insipidus"):ti,ab,kw OR ("diabetic"):ti,ab,kw OR ("glucose intolerance"):ti,ab,kw OR (MODY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MeSH descriptor: [Depressive Disorder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MeSH descriptor: [Depressive Disorder, Major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6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MeSH descriptor: [Depression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7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(depression):ti,ab,kw OR (depressions):ti,ab,kw OR (depressive):ti,ab,kw OR (depressed):ti,ab,kw OR (melancholia):ti,ab,kw OR (melancholias):ti,ab,kw OR (dysthymic disorder):ti,ab,kw OR (dysthymia):ti,ab,kw OR (MDD):ti,ab,kw OR (MDE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8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4 OR #5 OR #6 OR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#9 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MeSH descriptor: [China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(China):ti,ab,kw OR (Chinese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9 OR #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2</w:t>
            </w:r>
          </w:p>
        </w:tc>
        <w:tc>
          <w:tcPr>
            <w:tcW w:w="7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3 AND #8 AND #11</w:t>
            </w:r>
          </w:p>
        </w:tc>
      </w:tr>
    </w:tbl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</w:rPr>
        <w:t>Table S4 Search strategy of the China National Knowledge Internet (CNKI)</w:t>
      </w: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tbl>
      <w:tblPr>
        <w:tblStyle w:val="4"/>
        <w:tblW w:w="9039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7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  <w:t>Number</w:t>
            </w:r>
          </w:p>
        </w:tc>
        <w:tc>
          <w:tcPr>
            <w:tcW w:w="7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1</w:t>
            </w:r>
          </w:p>
        </w:tc>
        <w:tc>
          <w:tcPr>
            <w:tcW w:w="77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(篇关摘: 抑郁) OR (篇关摘: 抑郁症) OR (篇关摘: 抑郁障碍) OR (篇关摘: 忧郁) OR (篇关摘: 恶劣心境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(篇关摘: 糖尿病) OR (篇关摘: 消渴症) OR (篇关摘:尿崩症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(主题: 流行病学)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(主题: 患病率) OR (主题: 发病率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pacing w:val="2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4"/>
                <w:shd w:val="clear" w:color="auto" w:fill="FFFFFF"/>
                <w:lang w:val="en-US" w:eastAsia="zh-CN"/>
              </w:rPr>
              <w:t>#4</w:t>
            </w:r>
          </w:p>
        </w:tc>
        <w:tc>
          <w:tcPr>
            <w:tcW w:w="77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1 AND #2 AND #3</w:t>
            </w:r>
          </w:p>
        </w:tc>
      </w:tr>
    </w:tbl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hint="default" w:ascii="Times New Roman" w:hAnsi="Times New Roman" w:eastAsia="黑体" w:cs="Times New Roman"/>
          <w:b/>
          <w:bCs/>
          <w:color w:val="auto"/>
          <w:sz w:val="24"/>
          <w:lang w:val="en-US" w:eastAsia="zh-CN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</w:rPr>
        <w:t>Table S5 Search strategy of the Wanfang Data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lang w:val="en-US" w:eastAsia="zh-CN"/>
        </w:rPr>
        <w:t>base</w:t>
      </w:r>
      <w:bookmarkStart w:id="1" w:name="_GoBack"/>
      <w:bookmarkEnd w:id="1"/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tbl>
      <w:tblPr>
        <w:tblStyle w:val="4"/>
        <w:tblW w:w="9039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7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  <w:t>Number</w:t>
            </w:r>
          </w:p>
        </w:tc>
        <w:tc>
          <w:tcPr>
            <w:tcW w:w="7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主题:(流行病学)+主题:(患病率)+主题:(发病率</w:t>
            </w:r>
            <w:r>
              <w:rPr>
                <w:rFonts w:hint="eastAsia"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主题:(抑郁)+主题:(抑郁症)+主题:(抑郁障碍)+主题:(恶劣心境)+全部:(忧郁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主题:(糖尿病)+主题:(尿崩症)+主题:(消渴症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4</w:t>
            </w:r>
          </w:p>
        </w:tc>
        <w:tc>
          <w:tcPr>
            <w:tcW w:w="77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1 AND #2 AND #3</w:t>
            </w:r>
          </w:p>
        </w:tc>
      </w:tr>
    </w:tbl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</w:rPr>
        <w:t>Table S6 Search strategy of the Chinese Biomedical Literature Database (CBM)</w:t>
      </w:r>
    </w:p>
    <w:p>
      <w:pPr>
        <w:jc w:val="left"/>
        <w:rPr>
          <w:rFonts w:ascii="Times New Roman" w:hAnsi="Times New Roman" w:eastAsia="宋体" w:cs="Times New Roman"/>
          <w:color w:val="auto"/>
          <w:sz w:val="24"/>
        </w:rPr>
      </w:pPr>
    </w:p>
    <w:tbl>
      <w:tblPr>
        <w:tblStyle w:val="4"/>
        <w:tblW w:w="9039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7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  <w:t>Number</w:t>
            </w:r>
          </w:p>
        </w:tc>
        <w:tc>
          <w:tcPr>
            <w:tcW w:w="7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1</w:t>
            </w:r>
          </w:p>
        </w:tc>
        <w:tc>
          <w:tcPr>
            <w:tcW w:w="77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"抑郁"[不加权:扩展] OR "抑郁症"[不加权:扩展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"抑郁"[常用字段:智能] OR "抑郁症"[常用字段:智能] OR "抑郁障碍"[常用字段:智能] OR "恶劣心境"[常用字段:智能] OR "忧郁"[常用字段:智能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 xml:space="preserve"> OR #</w:t>
            </w:r>
            <w:r>
              <w:rPr>
                <w:rFonts w:hint="eastAsia"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"糖尿病"[不加权:扩展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"糖尿病"[常用字段:智能] OR "消渴症"[常用字段:智能] OR "尿崩症"[常用字段:智能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5 OR #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"流行病学研究"[不加权:扩展] OR "流行病学方法"[不加权:扩展] OR "流行病学"[不加权:扩展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"流行病学"[常用字段:智能] OR "患病率"[常用字段:智能] OR "发病率"[常用字段:智能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8 OR #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10</w:t>
            </w:r>
          </w:p>
        </w:tc>
        <w:tc>
          <w:tcPr>
            <w:tcW w:w="77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9 AND #6 AND #3</w:t>
            </w:r>
          </w:p>
        </w:tc>
      </w:tr>
    </w:tbl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</w:rPr>
        <w:t xml:space="preserve">Table S7 Search strategy of the 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</w:rPr>
        <w:t>Chinese Science and Technology Periodical Database</w:t>
      </w:r>
      <w:r>
        <w:rPr>
          <w:rFonts w:ascii="Times New Roman" w:hAnsi="Times New Roman" w:eastAsia="黑体" w:cs="Times New Roman"/>
          <w:b/>
          <w:bCs/>
          <w:color w:val="auto"/>
          <w:sz w:val="24"/>
        </w:rPr>
        <w:t xml:space="preserve"> (VIP)</w:t>
      </w:r>
    </w:p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tbl>
      <w:tblPr>
        <w:tblStyle w:val="4"/>
        <w:tblW w:w="9039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7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  <w:t>Number</w:t>
            </w:r>
          </w:p>
        </w:tc>
        <w:tc>
          <w:tcPr>
            <w:tcW w:w="7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U=(糖尿病 OR 消渴症 OR 尿崩症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U=(抑郁 OR 抑郁症 OR 抑郁障碍 OR 忧郁 OR 恶劣心境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U=(流行病学 OR 患病率 OR 发病率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4</w:t>
            </w:r>
          </w:p>
        </w:tc>
        <w:tc>
          <w:tcPr>
            <w:tcW w:w="77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#1 AND #2 AND #3</w:t>
            </w:r>
          </w:p>
        </w:tc>
      </w:tr>
    </w:tbl>
    <w:p>
      <w:pPr>
        <w:jc w:val="left"/>
        <w:rPr>
          <w:rFonts w:ascii="Times New Roman" w:hAnsi="Times New Roman" w:eastAsia="黑体" w:cs="Times New Roman"/>
          <w:b/>
          <w:bCs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B7274E"/>
    <w:rsid w:val="001632D6"/>
    <w:rsid w:val="00244A18"/>
    <w:rsid w:val="002E141E"/>
    <w:rsid w:val="002E1883"/>
    <w:rsid w:val="00300B83"/>
    <w:rsid w:val="00630368"/>
    <w:rsid w:val="009B13BB"/>
    <w:rsid w:val="009D4E40"/>
    <w:rsid w:val="00B45E50"/>
    <w:rsid w:val="00BD619E"/>
    <w:rsid w:val="00E83C1F"/>
    <w:rsid w:val="00EB0042"/>
    <w:rsid w:val="00EE23BF"/>
    <w:rsid w:val="00FB62A3"/>
    <w:rsid w:val="11283D0F"/>
    <w:rsid w:val="12611ADE"/>
    <w:rsid w:val="1B0B4614"/>
    <w:rsid w:val="24AD11C0"/>
    <w:rsid w:val="2B987728"/>
    <w:rsid w:val="38B7274E"/>
    <w:rsid w:val="3C7454C2"/>
    <w:rsid w:val="41006B5F"/>
    <w:rsid w:val="41EB74B0"/>
    <w:rsid w:val="47AB0996"/>
    <w:rsid w:val="5D974DAD"/>
    <w:rsid w:val="7828701D"/>
    <w:rsid w:val="7DE6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1</Words>
  <Characters>2804</Characters>
  <Lines>23</Lines>
  <Paragraphs>6</Paragraphs>
  <TotalTime>4</TotalTime>
  <ScaleCrop>false</ScaleCrop>
  <LinksUpToDate>false</LinksUpToDate>
  <CharactersWithSpaces>3289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07:45:00Z</dcterms:created>
  <dc:creator>刘小菠</dc:creator>
  <cp:lastModifiedBy>刘小菠</cp:lastModifiedBy>
  <dcterms:modified xsi:type="dcterms:W3CDTF">2022-04-27T07:18:4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